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sz w:val="24"/>
          <w:szCs w:val="24"/>
          <w:shd w:fill="FFFFFF" w:val="clear"/>
        </w:rPr>
        <w:t>S2</w:t>
      </w:r>
      <w:r>
        <w:rPr>
          <w:b/>
          <w:sz w:val="24"/>
          <w:szCs w:val="24"/>
          <w:shd w:fill="FFFFFF" w:val="clear"/>
        </w:rPr>
        <w:t xml:space="preserve"> </w:t>
      </w:r>
      <w:r>
        <w:rPr>
          <w:b/>
          <w:sz w:val="24"/>
          <w:szCs w:val="24"/>
          <w:shd w:fill="FFFFFF" w:val="clear"/>
        </w:rPr>
        <w:t xml:space="preserve">Table. Characteristics of Studies included in the indirect comparisons </w:t>
      </w:r>
    </w:p>
    <w:tbl>
      <w:tblPr>
        <w:tblW w:w="13973" w:type="dxa"/>
        <w:jc w:val="left"/>
        <w:tblInd w:w="15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560"/>
        <w:gridCol w:w="850"/>
        <w:gridCol w:w="567"/>
        <w:gridCol w:w="876"/>
        <w:gridCol w:w="1418"/>
        <w:gridCol w:w="1134"/>
        <w:gridCol w:w="708"/>
        <w:gridCol w:w="567"/>
        <w:gridCol w:w="891"/>
        <w:gridCol w:w="993"/>
        <w:gridCol w:w="1042"/>
        <w:gridCol w:w="567"/>
        <w:gridCol w:w="992"/>
        <w:gridCol w:w="1134"/>
        <w:gridCol w:w="674"/>
      </w:tblGrid>
      <w:tr>
        <w:trPr>
          <w:trHeight w:val="454" w:hRule="atLeast"/>
        </w:trPr>
        <w:tc>
          <w:tcPr>
            <w:tcW w:w="15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</w:t>
            </w:r>
            <w:r>
              <w:rPr>
                <w:b/>
                <w:sz w:val="16"/>
                <w:szCs w:val="16"/>
              </w:rPr>
              <w:t xml:space="preserve">ocation </w:t>
            </w:r>
          </w:p>
        </w:tc>
        <w:tc>
          <w:tcPr>
            <w:tcW w:w="4703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ial Group</w:t>
            </w:r>
          </w:p>
        </w:tc>
        <w:tc>
          <w:tcPr>
            <w:tcW w:w="4060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ol Group</w:t>
            </w:r>
          </w:p>
        </w:tc>
        <w:tc>
          <w:tcPr>
            <w:tcW w:w="2800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vention characteristics</w:t>
            </w:r>
          </w:p>
        </w:tc>
      </w:tr>
      <w:tr>
        <w:trPr>
          <w:trHeight w:val="454" w:hRule="atLeast"/>
        </w:trPr>
        <w:tc>
          <w:tcPr>
            <w:tcW w:w="15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ze 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M Duration 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o/y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 (kg/m2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rug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ze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M Duration 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o/y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 (kg/m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622" w:leader="none"/>
              </w:tabs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u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ial Group dose (mg/d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ic treatment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wk)</w:t>
            </w:r>
          </w:p>
        </w:tc>
      </w:tr>
      <w:tr>
        <w:trPr>
          <w:trHeight w:val="42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Goldstein 2007 [2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~7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~7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aak 2012 [2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, U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9(10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(4.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(11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(5.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Mather 2001 [2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, Canad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7(1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1(1.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8(2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(1.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Uehara 2001 [2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(4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(23.8)m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(2.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5(6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(43.1)mo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(2.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Wu 2001 [</w:t>
            </w: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8(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(2.1)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9(0.3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4(6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(2.4)y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2(0.3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iasson 2001 [</w:t>
            </w:r>
            <w:r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, Fran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(8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 (7.4)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(5.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(9.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(4.9)y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(4.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orton 2004 [</w:t>
            </w: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(1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0.4)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(0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(1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(0.4)y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(0.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List 2009 [</w:t>
            </w:r>
            <w:r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, Canad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(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(1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D 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(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akraborty 2011 [</w:t>
            </w: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~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~5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(2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~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~5y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(1.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Lee 1998 [3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(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)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(1.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(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2)y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(1.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Manzella 2004 [3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(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(0.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7(11)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(0.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Pirags 2012 [3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vi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 (0.7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 (0.7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Goldstein 2007 [2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~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~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aak 2012 [2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, UK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( 10.6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(5.3)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( 11.0)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0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( 5.2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6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  <w:szCs w:val="24"/>
          <w:shd w:fill="FFFFFF" w:val="clear"/>
        </w:rPr>
        <w:t>S2</w:t>
      </w:r>
      <w:r>
        <w:rPr>
          <w:b/>
          <w:sz w:val="24"/>
          <w:szCs w:val="24"/>
          <w:shd w:fill="FFFFFF" w:val="clear"/>
        </w:rPr>
        <w:t xml:space="preserve"> </w:t>
      </w:r>
      <w:r>
        <w:rPr/>
        <w:t>Table. Continued</w:t>
      </w:r>
    </w:p>
    <w:tbl>
      <w:tblPr>
        <w:tblW w:w="14559" w:type="dxa"/>
        <w:jc w:val="left"/>
        <w:tblInd w:w="-127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560"/>
        <w:gridCol w:w="809"/>
        <w:gridCol w:w="467"/>
        <w:gridCol w:w="992"/>
        <w:gridCol w:w="1092"/>
        <w:gridCol w:w="1134"/>
        <w:gridCol w:w="851"/>
        <w:gridCol w:w="708"/>
        <w:gridCol w:w="993"/>
        <w:gridCol w:w="1134"/>
        <w:gridCol w:w="1134"/>
        <w:gridCol w:w="708"/>
        <w:gridCol w:w="1134"/>
        <w:gridCol w:w="1134"/>
        <w:gridCol w:w="709"/>
      </w:tblGrid>
      <w:tr>
        <w:trPr>
          <w:trHeight w:val="454" w:hRule="atLeast"/>
        </w:trPr>
        <w:tc>
          <w:tcPr>
            <w:tcW w:w="15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80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</w:t>
            </w:r>
            <w:r>
              <w:rPr>
                <w:b/>
                <w:sz w:val="16"/>
                <w:szCs w:val="16"/>
              </w:rPr>
              <w:t xml:space="preserve">ocation </w:t>
            </w:r>
          </w:p>
        </w:tc>
        <w:tc>
          <w:tcPr>
            <w:tcW w:w="4536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ial Group</w:t>
            </w:r>
          </w:p>
        </w:tc>
        <w:tc>
          <w:tcPr>
            <w:tcW w:w="4677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ol Group</w:t>
            </w:r>
          </w:p>
        </w:tc>
        <w:tc>
          <w:tcPr>
            <w:tcW w:w="2977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vention characteristics</w:t>
            </w:r>
          </w:p>
        </w:tc>
      </w:tr>
      <w:tr>
        <w:trPr>
          <w:trHeight w:val="454" w:hRule="atLeast"/>
        </w:trPr>
        <w:tc>
          <w:tcPr>
            <w:tcW w:w="15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ze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)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M Duration 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o/y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 (kg/m2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ug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ze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M Duration 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o/y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 (kg/m2)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ug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ial Group dose (mg/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ic treatment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wk)</w:t>
            </w:r>
          </w:p>
        </w:tc>
      </w:tr>
      <w:tr>
        <w:trPr>
          <w:trHeight w:val="425" w:hRule="atLeast"/>
        </w:trPr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ällsten 2002 [3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</w:tc>
        <w:tc>
          <w:tcPr>
            <w:tcW w:w="4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8(2.2)</w:t>
            </w:r>
          </w:p>
        </w:tc>
        <w:tc>
          <w:tcPr>
            <w:tcW w:w="10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(1.1)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(1.9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3(1.2)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ällsten 2004 [3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0(1.4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(1.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5(2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D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(1.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Karlsson 2005 [</w:t>
            </w:r>
            <w:r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(2.9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(1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6(2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(1.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Viljanen 2005 [</w:t>
            </w:r>
            <w:r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8(8.7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(4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7(8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8(4.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DeFronzo 1995 [</w:t>
            </w:r>
            <w:r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(1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0.5)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(0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(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0.6)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(0.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Del Prato 2003 [</w:t>
            </w:r>
            <w:r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, Italy, Netherlands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(9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(4.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(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(3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Damsbo 1998 [</w:t>
            </w:r>
            <w:r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(40-60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(1.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(40-6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(1.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Dornan 1991 [</w:t>
            </w:r>
            <w:r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(1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(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(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(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Fischer 1998 [4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5(8.4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m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(3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(8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m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(2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Fischer 1998 [4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5(9.6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m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(3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(8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m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(2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an 1998 [4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(10.2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(3.5)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(3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0(1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(3.4)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(3.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Derosa 2011 [4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(7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(1.3)m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(0.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(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(1.3)m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(0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Fischer 1998 [4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(9.4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m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(3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(8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m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(2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Fischer 2003 [4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4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(5.6)</w:t>
            </w:r>
          </w:p>
        </w:tc>
        <w:tc>
          <w:tcPr>
            <w:tcW w:w="10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(11.9)mo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(0.8)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6(6.3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3(10.7)mo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(0.7)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  <w:szCs w:val="24"/>
          <w:shd w:fill="FFFFFF" w:val="clear"/>
        </w:rPr>
        <w:t>S2</w:t>
      </w:r>
      <w:r>
        <w:rPr>
          <w:b/>
          <w:sz w:val="24"/>
          <w:szCs w:val="24"/>
          <w:shd w:fill="FFFFFF" w:val="clear"/>
        </w:rPr>
        <w:t xml:space="preserve"> </w:t>
      </w:r>
      <w:r>
        <w:rPr/>
        <w:t>Table. Continued</w:t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567"/>
        <w:gridCol w:w="992"/>
        <w:gridCol w:w="1276"/>
        <w:gridCol w:w="992"/>
        <w:gridCol w:w="709"/>
        <w:gridCol w:w="567"/>
        <w:gridCol w:w="992"/>
        <w:gridCol w:w="1276"/>
        <w:gridCol w:w="850"/>
        <w:gridCol w:w="709"/>
        <w:gridCol w:w="1134"/>
        <w:gridCol w:w="992"/>
        <w:gridCol w:w="709"/>
      </w:tblGrid>
      <w:tr>
        <w:trPr>
          <w:trHeight w:val="349" w:hRule="atLeast"/>
        </w:trPr>
        <w:tc>
          <w:tcPr>
            <w:tcW w:w="152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</w:t>
            </w:r>
            <w:r>
              <w:rPr>
                <w:b/>
                <w:sz w:val="16"/>
                <w:szCs w:val="16"/>
              </w:rPr>
              <w:t xml:space="preserve">ocation </w:t>
            </w:r>
          </w:p>
        </w:tc>
        <w:tc>
          <w:tcPr>
            <w:tcW w:w="4536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ial Group</w:t>
            </w:r>
          </w:p>
        </w:tc>
        <w:tc>
          <w:tcPr>
            <w:tcW w:w="4394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ol Group</w:t>
            </w:r>
          </w:p>
        </w:tc>
        <w:tc>
          <w:tcPr>
            <w:tcW w:w="2835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vention characteristic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0"/>
              <w:ind w:left="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ze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M Duration 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o/y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 (kg/m2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rug 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z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M Duration 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o/y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 (kg/m2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622" w:leader="none"/>
              </w:tabs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ug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ial Group dose (mg/d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ic treatment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 (wk)</w:t>
            </w:r>
          </w:p>
        </w:tc>
      </w:tr>
      <w:tr>
        <w:trPr>
          <w:trHeight w:val="425" w:hRule="atLeast"/>
        </w:trPr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Hanefeld 1991 [</w:t>
            </w:r>
            <w:r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~7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~235mo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~36.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~7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~197mo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~37.0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Hanefeld 2002 [</w:t>
            </w:r>
            <w:r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4(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(16.2)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(0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(1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2(19.2)m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(1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42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Hotta 1993 [</w:t>
            </w:r>
            <w:r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Hwu 2003 [</w:t>
            </w:r>
            <w:r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1(8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.7(109.3)m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(3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7(8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(73.6)m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(3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>
          <w:trHeight w:val="42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Josse 2003 [</w:t>
            </w:r>
            <w:r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(0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(0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(0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(0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(0.5)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(0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>
        <w:trPr>
          <w:trHeight w:val="42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Kirkman 2006 [5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7(1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(7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7(11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(7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>
        <w:trPr>
          <w:trHeight w:val="42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Meneilly 2000 [5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(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(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(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(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>
        <w:trPr>
          <w:trHeight w:val="42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Rosenbaum 2002 [5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8(8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m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3(2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(9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m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7(3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center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textAlignment w:val="center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Scott 1999 [5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New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Zeal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(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(15)m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(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(17)m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42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Wolever 1997 [5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(0.6)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(0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(0.6)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(0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>
        <w:trPr>
          <w:trHeight w:val="42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Wu 2003 [</w:t>
            </w:r>
            <w:r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(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(2.1)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(2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(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(2.4)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(2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Buchanan 1988 [</w:t>
            </w:r>
            <w:r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1(6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(28.6)m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6(8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(30.1)m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425" w:hRule="atLeast"/>
        </w:trPr>
        <w:tc>
          <w:tcPr>
            <w:tcW w:w="15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Fischer 1998 [</w:t>
            </w:r>
            <w:r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(8.6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mo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(3.3)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(8.7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mo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(2.9)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  <w:szCs w:val="24"/>
          <w:shd w:fill="FFFFFF" w:val="clear"/>
        </w:rPr>
        <w:t>S2</w:t>
      </w:r>
      <w:r>
        <w:rPr>
          <w:b/>
          <w:sz w:val="24"/>
          <w:szCs w:val="24"/>
          <w:shd w:fill="FFFFFF" w:val="clear"/>
        </w:rPr>
        <w:t xml:space="preserve"> </w:t>
      </w:r>
      <w:r>
        <w:rPr/>
        <w:t>Table. Continued</w:t>
      </w:r>
    </w:p>
    <w:tbl>
      <w:tblPr>
        <w:tblW w:w="14317" w:type="dxa"/>
        <w:jc w:val="left"/>
        <w:tblInd w:w="-127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702"/>
        <w:gridCol w:w="708"/>
        <w:gridCol w:w="567"/>
        <w:gridCol w:w="993"/>
        <w:gridCol w:w="1134"/>
        <w:gridCol w:w="1134"/>
        <w:gridCol w:w="708"/>
        <w:gridCol w:w="567"/>
        <w:gridCol w:w="993"/>
        <w:gridCol w:w="1134"/>
        <w:gridCol w:w="1084"/>
        <w:gridCol w:w="709"/>
        <w:gridCol w:w="1134"/>
        <w:gridCol w:w="1042"/>
        <w:gridCol w:w="708"/>
      </w:tblGrid>
      <w:tr>
        <w:trPr>
          <w:trHeight w:val="463" w:hRule="atLeast"/>
        </w:trPr>
        <w:tc>
          <w:tcPr>
            <w:tcW w:w="170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4536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ial Group</w:t>
            </w:r>
          </w:p>
        </w:tc>
        <w:tc>
          <w:tcPr>
            <w:tcW w:w="4487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ol Group</w:t>
            </w:r>
          </w:p>
        </w:tc>
        <w:tc>
          <w:tcPr>
            <w:tcW w:w="2884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vention characteristics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70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ze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M Duration 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o/y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 (kg/m2)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ug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ze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M Duration 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o/y)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 (kg/m2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ug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ial Group dose (mg/d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ic treatment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wk)</w:t>
            </w:r>
          </w:p>
        </w:tc>
      </w:tr>
      <w:tr>
        <w:trPr>
          <w:trHeight w:val="425" w:hRule="atLeast"/>
        </w:trPr>
        <w:tc>
          <w:tcPr>
            <w:tcW w:w="1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Amador-Licona 2000 [</w:t>
            </w:r>
            <w:r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(8.2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(1-14)y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~44.2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2(7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1-15)y</w:t>
            </w:r>
          </w:p>
        </w:tc>
        <w:tc>
          <w:tcPr>
            <w:tcW w:w="10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~44.8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0</w:t>
            </w:r>
          </w:p>
        </w:tc>
        <w:tc>
          <w:tcPr>
            <w:tcW w:w="10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ien 2007 [</w:t>
            </w:r>
            <w:r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(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(4.8)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(3.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(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(5.9)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(3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42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Ramachandran 2004 [</w:t>
            </w:r>
            <w:r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(10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(2.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(1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(2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>
          <w:trHeight w:val="42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Yamanouchi 2005 [</w:t>
            </w:r>
            <w:r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7(9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(2.5)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(9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(2.6)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 +exercis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>
        <w:trPr>
          <w:trHeight w:val="42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en 2004 [</w:t>
            </w: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~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9(0.5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~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9(0.5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>
          <w:trHeight w:val="42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en 2012 [</w:t>
            </w:r>
            <w:r>
              <w:rPr>
                <w:sz w:val="16"/>
                <w:szCs w:val="16"/>
              </w:rPr>
              <w:t>6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5(7.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m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34(7.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mo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 +exercis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>
        <w:trPr>
          <w:trHeight w:val="42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Jia 2005 [</w:t>
            </w:r>
            <w:r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~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~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Ling 2003 [</w:t>
            </w:r>
            <w:r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(9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(8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Liu 2013 [</w:t>
            </w:r>
            <w:r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1(8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(3.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57.4(6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(1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>
          <w:trHeight w:val="42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Tang 2004 [</w:t>
            </w:r>
            <w:r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(9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~5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(2.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4(8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~5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(1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 +exercis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>
          <w:trHeight w:val="42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Wang 2011 [</w:t>
            </w:r>
            <w:r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3(8.7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0(3.7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7(8.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0(4.1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 +exercis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Xu 2006 [</w:t>
            </w:r>
            <w:r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(9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(8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Yao 2008 [</w:t>
            </w:r>
            <w:r>
              <w:rPr>
                <w:sz w:val="16"/>
                <w:szCs w:val="16"/>
              </w:rPr>
              <w:t>6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3(10.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(4.30)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8(2.9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59(9.0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(3.92)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3 (3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7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Yao 2010 [</w:t>
            </w:r>
            <w:r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~7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~7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0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0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</w:tbl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  <w:szCs w:val="24"/>
          <w:shd w:fill="FFFFFF" w:val="clear"/>
        </w:rPr>
        <w:t>S2</w:t>
      </w:r>
      <w:r>
        <w:rPr>
          <w:b/>
          <w:sz w:val="24"/>
          <w:szCs w:val="24"/>
          <w:shd w:fill="FFFFFF" w:val="clear"/>
        </w:rPr>
        <w:t xml:space="preserve"> </w:t>
      </w:r>
      <w:r>
        <w:rPr/>
        <w:t>Table. Continued</w:t>
      </w:r>
    </w:p>
    <w:tbl>
      <w:tblPr>
        <w:tblW w:w="14340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860"/>
        <w:gridCol w:w="567"/>
        <w:gridCol w:w="992"/>
        <w:gridCol w:w="1276"/>
        <w:gridCol w:w="992"/>
        <w:gridCol w:w="709"/>
        <w:gridCol w:w="567"/>
        <w:gridCol w:w="992"/>
        <w:gridCol w:w="1276"/>
        <w:gridCol w:w="992"/>
        <w:gridCol w:w="709"/>
        <w:gridCol w:w="1157"/>
        <w:gridCol w:w="992"/>
        <w:gridCol w:w="567"/>
      </w:tblGrid>
      <w:tr>
        <w:trPr>
          <w:trHeight w:val="369" w:hRule="atLeast"/>
        </w:trPr>
        <w:tc>
          <w:tcPr>
            <w:tcW w:w="16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</w:t>
            </w:r>
            <w:r>
              <w:rPr>
                <w:b/>
                <w:sz w:val="16"/>
                <w:szCs w:val="16"/>
              </w:rPr>
              <w:t xml:space="preserve">ocation </w:t>
            </w:r>
          </w:p>
        </w:tc>
        <w:tc>
          <w:tcPr>
            <w:tcW w:w="4536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ial Group</w:t>
            </w:r>
          </w:p>
        </w:tc>
        <w:tc>
          <w:tcPr>
            <w:tcW w:w="4536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>Control Group</w:t>
            </w:r>
          </w:p>
        </w:tc>
        <w:tc>
          <w:tcPr>
            <w:tcW w:w="2716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>Intervention characteristics</w:t>
            </w:r>
          </w:p>
        </w:tc>
      </w:tr>
      <w:tr>
        <w:trPr>
          <w:trHeight w:val="369" w:hRule="atLeast"/>
        </w:trPr>
        <w:tc>
          <w:tcPr>
            <w:tcW w:w="1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8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ze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M Duration 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o/y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 (kg/m2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ug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z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M Duration 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o/y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 (kg/m2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ug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b/>
                <w:sz w:val="16"/>
                <w:szCs w:val="16"/>
              </w:rPr>
              <w:t>Trial Group dose (mg/d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ic treatment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wk)</w:t>
            </w:r>
          </w:p>
        </w:tc>
      </w:tr>
      <w:tr>
        <w:trPr>
          <w:trHeight w:val="425" w:hRule="atLeast"/>
        </w:trPr>
        <w:tc>
          <w:tcPr>
            <w:tcW w:w="1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Zhang 2009 [</w:t>
            </w:r>
            <w:r>
              <w:rPr>
                <w:sz w:val="16"/>
                <w:szCs w:val="16"/>
              </w:rPr>
              <w:t>7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8(7.1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(1.03)y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6(1.66)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(5.14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(2.32)y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4(1.89)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Goldstein 2003 [</w:t>
            </w:r>
            <w:r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(9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(4.9)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(4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4(9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(4.4)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(4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>
          <w:trHeight w:val="425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Xuan 2012 [</w:t>
            </w:r>
            <w:r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~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~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~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~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arpentier 2001 [</w:t>
            </w:r>
            <w:r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>
        <w:trPr>
          <w:trHeight w:val="425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DeFronzo 1995 [</w:t>
            </w:r>
            <w:r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(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(0.4)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(0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(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(0.4)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(0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  <w:tr>
        <w:trPr>
          <w:trHeight w:val="425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Formoso 2008 [</w:t>
            </w:r>
            <w:r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8(1.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(1.2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(1.5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9(1.0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Ning 2006 [</w:t>
            </w:r>
            <w:r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6(9.6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1(2.1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39(8.1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3(2.5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>
        <w:trPr>
          <w:trHeight w:val="425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Tessier 1999 [</w:t>
            </w:r>
            <w:r>
              <w:rPr>
                <w:sz w:val="16"/>
                <w:szCs w:val="16"/>
              </w:rPr>
              <w:t>7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1(7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(6.5)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3(7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(6.1)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(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425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Lawrence 2004 [</w:t>
            </w:r>
            <w:r>
              <w:rPr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(9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5(11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en 2004 [1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~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9(0.5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~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9(0.5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>
          <w:trHeight w:val="425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Fischer 2003 [4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(5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(11.9)m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(0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1(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(9.6)m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(0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425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anefeld 2002 [</w:t>
            </w:r>
            <w:r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4(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(16.2)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(0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6(2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4(14.7)m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(1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425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asegawa 2008 [</w:t>
            </w:r>
            <w:r>
              <w:rPr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3(6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(4.2)m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(3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(7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(5.1)m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(3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16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u 2012 [</w:t>
            </w:r>
            <w:r>
              <w:rPr>
                <w:sz w:val="16"/>
                <w:szCs w:val="16"/>
              </w:rPr>
              <w:t>8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4(6.07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8(1.72)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4(6.32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6(2.33)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  <w:szCs w:val="24"/>
          <w:shd w:fill="FFFFFF" w:val="clear"/>
        </w:rPr>
        <w:t>S2</w:t>
      </w:r>
      <w:r>
        <w:rPr>
          <w:b/>
          <w:sz w:val="24"/>
          <w:szCs w:val="24"/>
          <w:shd w:fill="FFFFFF" w:val="clear"/>
        </w:rPr>
        <w:t xml:space="preserve"> </w:t>
      </w:r>
      <w:r>
        <w:rPr/>
        <w:t>Table. Continued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50"/>
        <w:gridCol w:w="567"/>
        <w:gridCol w:w="993"/>
        <w:gridCol w:w="1275"/>
        <w:gridCol w:w="993"/>
        <w:gridCol w:w="708"/>
        <w:gridCol w:w="567"/>
        <w:gridCol w:w="993"/>
        <w:gridCol w:w="1275"/>
        <w:gridCol w:w="993"/>
        <w:gridCol w:w="732"/>
        <w:gridCol w:w="1110"/>
        <w:gridCol w:w="1134"/>
        <w:gridCol w:w="567"/>
      </w:tblGrid>
      <w:tr>
        <w:trPr>
          <w:trHeight w:val="369" w:hRule="atLeast"/>
        </w:trPr>
        <w:tc>
          <w:tcPr>
            <w:tcW w:w="15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</w:t>
            </w:r>
            <w:r>
              <w:rPr>
                <w:b/>
                <w:sz w:val="16"/>
                <w:szCs w:val="16"/>
              </w:rPr>
              <w:t>ocation</w:t>
            </w:r>
          </w:p>
        </w:tc>
        <w:tc>
          <w:tcPr>
            <w:tcW w:w="4536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ial Group</w:t>
            </w:r>
          </w:p>
        </w:tc>
        <w:tc>
          <w:tcPr>
            <w:tcW w:w="4560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16"/>
                <w:szCs w:val="16"/>
              </w:rPr>
              <w:t>Control Group</w:t>
            </w:r>
          </w:p>
        </w:tc>
        <w:tc>
          <w:tcPr>
            <w:tcW w:w="2811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16"/>
                <w:szCs w:val="16"/>
              </w:rPr>
              <w:t>Intervention characteristics</w:t>
            </w:r>
          </w:p>
        </w:tc>
      </w:tr>
      <w:tr>
        <w:trPr>
          <w:trHeight w:val="369" w:hRule="atLeast"/>
        </w:trPr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ze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M Duration 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o/y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 (kg/m2)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ug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ze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M Duration 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o/y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 (kg/m2)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ug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ial Group dose (mg/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ic treatment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</w:t>
            </w:r>
          </w:p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wk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Li 2007 [</w:t>
            </w:r>
            <w:r>
              <w:rPr>
                <w:sz w:val="16"/>
                <w:szCs w:val="16"/>
              </w:rPr>
              <w:t>8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0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0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39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Li 2008 [</w:t>
            </w:r>
            <w:r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(1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(1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Rosenthal 2002 [</w:t>
            </w:r>
            <w:r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4(8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(4.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(10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(4.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39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Salman 2001 [</w:t>
            </w:r>
            <w:r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ey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Istanbu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(9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(3.4)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(3.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1(8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(5.6)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(2.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39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Van de Laar 2004 [</w:t>
            </w:r>
            <w:r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~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(4.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~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(5.5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>
          <w:trHeight w:val="39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Wang 1999 [</w:t>
            </w:r>
            <w:r>
              <w:rPr>
                <w:sz w:val="16"/>
                <w:szCs w:val="16"/>
              </w:rPr>
              <w:t>8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3(6.2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5(3.8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61(8.0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2(2.5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>
          <w:trHeight w:val="39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Wang 2007 [</w:t>
            </w:r>
            <w:r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(7.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(8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Yang 2010 [</w:t>
            </w:r>
            <w:r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8(7.9)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(3.4)y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(8.7)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(3.8)y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+exercise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</w:tbl>
    <w:p>
      <w:pPr>
        <w:pStyle w:val="Normal"/>
        <w:rPr/>
      </w:pPr>
      <w:r>
        <w:rPr>
          <w:bCs/>
          <w:sz w:val="20"/>
        </w:rPr>
        <w:t>Data are expressed as n, median (minimum</w:t>
      </w:r>
      <w:r>
        <w:rPr>
          <w:sz w:val="20"/>
        </w:rPr>
        <w:t>-</w:t>
      </w:r>
      <w:r>
        <w:rPr>
          <w:bCs/>
          <w:sz w:val="20"/>
        </w:rPr>
        <w:t xml:space="preserve">maximum), mean (SD); Size, sample size; DM, type 2 diabetes; BMI, body mass index; y, year; mo, month; mo/y, month or year; wk, week; </w:t>
      </w:r>
      <w:r>
        <w:rPr>
          <w:bCs/>
          <w:sz w:val="20"/>
        </w:rPr>
        <w:t xml:space="preserve">US, </w:t>
      </w:r>
      <w:r>
        <w:rPr>
          <w:bCs/>
          <w:sz w:val="20"/>
        </w:rPr>
        <w:t>United States</w:t>
      </w:r>
      <w:r>
        <w:rPr>
          <w:bCs/>
          <w:sz w:val="20"/>
        </w:rPr>
        <w:t xml:space="preserve">; UK, </w:t>
      </w:r>
      <w:r>
        <w:rPr>
          <w:bCs/>
          <w:sz w:val="20"/>
        </w:rPr>
        <w:t>United Kingdom</w:t>
      </w:r>
      <w:r>
        <w:rPr>
          <w:bCs/>
          <w:sz w:val="20"/>
        </w:rPr>
        <w:t xml:space="preserve">, </w:t>
      </w:r>
      <w:r>
        <w:rPr>
          <w:bCs/>
          <w:sz w:val="20"/>
        </w:rPr>
        <w:t>ND, newly diagnosed; MET, metformin; PLA, placebo; AK, acarbose; SUs, sulphonylureas; NR, not reported; Null, with no basic treatment; In metformin vs. placebo (sulphonylureas) group, trial group is metformin, trial intervention is daily dose of metformin; In acarbose vs. placebo (sulphonylureas) group, trial group is acarbose, trial intervention is daily dose of acarbose</w:t>
      </w:r>
      <w:r>
        <w:rPr>
          <w:bCs/>
          <w:sz w:val="20"/>
        </w:rPr>
        <w:t>.</w:t>
      </w:r>
      <w:r>
        <w:rPr>
          <w:sz w:val="24"/>
          <w:szCs w:val="24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kern w:val="2"/>
      <w:sz w:val="18"/>
      <w:szCs w:val="18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Char1">
    <w:name w:val="页脚 Char"/>
    <w:basedOn w:val="Style13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2:11:00Z</dcterms:created>
  <dc:creator>Dell</dc:creator>
  <dc:description/>
  <cp:keywords/>
  <dc:language>en-US</dc:language>
  <cp:lastModifiedBy>Dell</cp:lastModifiedBy>
  <cp:lastPrinted>2015-01-28T20:16:00Z</cp:lastPrinted>
  <dcterms:modified xsi:type="dcterms:W3CDTF">2015-03-22T03:40:00Z</dcterms:modified>
  <cp:revision>3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